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E00947" w14:textId="77777777" w:rsidR="008C291F" w:rsidRDefault="008C291F">
      <w:pPr>
        <w:widowControl/>
        <w:jc w:val="left"/>
        <w:rPr>
          <w:rFonts w:ascii="Times New Roman" w:hAnsi="Times New Roman" w:cs="Times New Roman"/>
          <w:sz w:val="24"/>
        </w:rPr>
      </w:pPr>
    </w:p>
    <w:p w14:paraId="31D0BF1D" w14:textId="77777777" w:rsidR="008C291F" w:rsidRDefault="00B017D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</w:t>
      </w:r>
      <w:proofErr w:type="gramStart"/>
      <w:r>
        <w:rPr>
          <w:rFonts w:ascii="Times New Roman" w:hAnsi="Times New Roman" w:cs="Times New Roman" w:hint="eastAsia"/>
          <w:sz w:val="24"/>
        </w:rPr>
        <w:t>1.The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primer sequences </w:t>
      </w:r>
      <w:r>
        <w:rPr>
          <w:rFonts w:ascii="Times New Roman" w:hAnsi="Times New Roman" w:cs="Times New Roman"/>
          <w:sz w:val="24"/>
        </w:rPr>
        <w:t>used for DNA methylation analyses</w:t>
      </w:r>
    </w:p>
    <w:p w14:paraId="3040789A" w14:textId="77777777" w:rsidR="008C291F" w:rsidRDefault="008C291F">
      <w:pPr>
        <w:jc w:val="left"/>
        <w:rPr>
          <w:rFonts w:ascii="Times New Roman" w:hAnsi="Times New Roman" w:cs="Times New Roman"/>
          <w:sz w:val="24"/>
        </w:rPr>
      </w:pPr>
    </w:p>
    <w:tbl>
      <w:tblPr>
        <w:tblStyle w:val="TableGrid"/>
        <w:tblW w:w="8840" w:type="dxa"/>
        <w:tblInd w:w="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1570"/>
        <w:gridCol w:w="5610"/>
      </w:tblGrid>
      <w:tr w:rsidR="008C291F" w14:paraId="6BE4D460" w14:textId="77777777">
        <w:tc>
          <w:tcPr>
            <w:tcW w:w="1660" w:type="dxa"/>
            <w:tcBorders>
              <w:bottom w:val="single" w:sz="12" w:space="0" w:color="000000"/>
              <w:tl2br w:val="nil"/>
              <w:tr2bl w:val="nil"/>
            </w:tcBorders>
          </w:tcPr>
          <w:p w14:paraId="345F8736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1570" w:type="dxa"/>
            <w:tcBorders>
              <w:bottom w:val="single" w:sz="12" w:space="0" w:color="000000"/>
              <w:tl2br w:val="nil"/>
              <w:tr2bl w:val="nil"/>
            </w:tcBorders>
          </w:tcPr>
          <w:p w14:paraId="4FD2DF3C" w14:textId="77777777" w:rsidR="008C291F" w:rsidRDefault="008C29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0" w:type="dxa"/>
            <w:tcBorders>
              <w:bottom w:val="single" w:sz="12" w:space="0" w:color="000000"/>
              <w:tl2br w:val="nil"/>
              <w:tr2bl w:val="nil"/>
            </w:tcBorders>
          </w:tcPr>
          <w:p w14:paraId="67CAD89C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</w:t>
            </w:r>
          </w:p>
        </w:tc>
      </w:tr>
      <w:tr w:rsidR="008C291F" w14:paraId="2445D737" w14:textId="77777777">
        <w:tc>
          <w:tcPr>
            <w:tcW w:w="1660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44B462CE" w14:textId="77777777" w:rsidR="008C291F" w:rsidRDefault="00B017D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KCNQ1</w:t>
            </w:r>
          </w:p>
        </w:tc>
        <w:tc>
          <w:tcPr>
            <w:tcW w:w="1570" w:type="dxa"/>
            <w:tcBorders>
              <w:top w:val="single" w:sz="12" w:space="0" w:color="000000"/>
              <w:tl2br w:val="nil"/>
              <w:tr2bl w:val="nil"/>
            </w:tcBorders>
          </w:tcPr>
          <w:p w14:paraId="573F6375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10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35D76B8D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GTTTTTAGTTGTTTTYGATTTTGGTTY </w:t>
            </w:r>
          </w:p>
        </w:tc>
      </w:tr>
      <w:tr w:rsidR="008C291F" w14:paraId="2637CDBE" w14:textId="77777777">
        <w:tc>
          <w:tcPr>
            <w:tcW w:w="1660" w:type="dxa"/>
            <w:tcBorders>
              <w:tl2br w:val="nil"/>
              <w:tr2bl w:val="nil"/>
            </w:tcBorders>
          </w:tcPr>
          <w:p w14:paraId="265E2E67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0626DB98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1BC31636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CACACCAACTCTCAAAAA</w:t>
            </w:r>
          </w:p>
        </w:tc>
      </w:tr>
      <w:tr w:rsidR="008C291F" w14:paraId="4FBC4C2B" w14:textId="77777777"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45DCA75F" w14:textId="77777777" w:rsidR="008C291F" w:rsidRDefault="00B017D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MEG3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3D0DCDF0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55A255A4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TTAGGTGTGGGATTTGYGTTTY</w:t>
            </w:r>
          </w:p>
        </w:tc>
      </w:tr>
      <w:tr w:rsidR="008C291F" w14:paraId="40A423FC" w14:textId="77777777">
        <w:trPr>
          <w:trHeight w:val="344"/>
        </w:trPr>
        <w:tc>
          <w:tcPr>
            <w:tcW w:w="1660" w:type="dxa"/>
            <w:tcBorders>
              <w:tl2br w:val="nil"/>
              <w:tr2bl w:val="nil"/>
            </w:tcBorders>
          </w:tcPr>
          <w:p w14:paraId="05C2F46D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2327B52B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455DF59B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CTAACCRCCATAACCAACA</w:t>
            </w:r>
          </w:p>
        </w:tc>
      </w:tr>
      <w:tr w:rsidR="008C291F" w14:paraId="52F54FA7" w14:textId="77777777"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4054ADE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0A161C11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0D3F5D92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TTAATTATTTTTAGAGAAATGAGYGTATTGTAG</w:t>
            </w:r>
          </w:p>
        </w:tc>
      </w:tr>
      <w:tr w:rsidR="008C291F" w14:paraId="1B8A2034" w14:textId="77777777">
        <w:tc>
          <w:tcPr>
            <w:tcW w:w="1660" w:type="dxa"/>
            <w:tcBorders>
              <w:tl2br w:val="nil"/>
              <w:tr2bl w:val="nil"/>
            </w:tcBorders>
          </w:tcPr>
          <w:p w14:paraId="27FD9A8D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471EE7BE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07AD39AC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AACRCCCCAACTCTCCTAAAAA</w:t>
            </w:r>
          </w:p>
        </w:tc>
      </w:tr>
      <w:tr w:rsidR="008C291F" w14:paraId="0503E3EC" w14:textId="77777777"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1D021E85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75598D8F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07989E77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GGTAGGGATTTTAGTTTAGAGGAG</w:t>
            </w:r>
          </w:p>
        </w:tc>
      </w:tr>
      <w:tr w:rsidR="008C291F" w14:paraId="3C3BE9CC" w14:textId="77777777">
        <w:tc>
          <w:tcPr>
            <w:tcW w:w="1660" w:type="dxa"/>
            <w:tcBorders>
              <w:tl2br w:val="nil"/>
              <w:tr2bl w:val="nil"/>
            </w:tcBorders>
          </w:tcPr>
          <w:p w14:paraId="014B7A0E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479609BB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62002FF0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AAAAACCTAACCAACAACTAAC</w:t>
            </w:r>
          </w:p>
        </w:tc>
      </w:tr>
      <w:tr w:rsidR="008C291F" w14:paraId="10B910D4" w14:textId="77777777"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1850841" w14:textId="77777777" w:rsidR="008C291F" w:rsidRDefault="00B017D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IGF2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479A9AF3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1137475A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TGGAGAGTTTGAAYGATGTAAGAAAG </w:t>
            </w:r>
          </w:p>
        </w:tc>
      </w:tr>
      <w:tr w:rsidR="008C291F" w14:paraId="4B7B3342" w14:textId="77777777">
        <w:trPr>
          <w:trHeight w:val="305"/>
        </w:trPr>
        <w:tc>
          <w:tcPr>
            <w:tcW w:w="1660" w:type="dxa"/>
            <w:tcBorders>
              <w:tl2br w:val="nil"/>
              <w:tr2bl w:val="nil"/>
            </w:tcBorders>
          </w:tcPr>
          <w:p w14:paraId="26C75348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47D2C8D2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7C6F0E0E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AACCCRCRAACCTAAAACTCC</w:t>
            </w:r>
          </w:p>
        </w:tc>
      </w:tr>
      <w:tr w:rsidR="008C291F" w14:paraId="2D7946AC" w14:textId="77777777"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506A54B3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1A403C2F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2D5192CB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GGTTGGGGAAGTTGTAG</w:t>
            </w:r>
          </w:p>
        </w:tc>
      </w:tr>
      <w:tr w:rsidR="008C291F" w14:paraId="485F8540" w14:textId="77777777">
        <w:tc>
          <w:tcPr>
            <w:tcW w:w="1660" w:type="dxa"/>
            <w:tcBorders>
              <w:tl2br w:val="nil"/>
              <w:tr2bl w:val="nil"/>
            </w:tcBorders>
          </w:tcPr>
          <w:p w14:paraId="2098EE8E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26048EA9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17E1B167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TCTCTCATCCCCCAAACCT</w:t>
            </w:r>
          </w:p>
        </w:tc>
      </w:tr>
      <w:tr w:rsidR="008C291F" w14:paraId="64738FD1" w14:textId="77777777"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1387B102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579E5B83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71299CDC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TTGGGTTAGGTTTGGAGTTT</w:t>
            </w:r>
          </w:p>
        </w:tc>
      </w:tr>
      <w:tr w:rsidR="008C291F" w14:paraId="39822FE7" w14:textId="77777777">
        <w:tc>
          <w:tcPr>
            <w:tcW w:w="1660" w:type="dxa"/>
            <w:tcBorders>
              <w:tl2br w:val="nil"/>
              <w:tr2bl w:val="nil"/>
            </w:tcBorders>
          </w:tcPr>
          <w:p w14:paraId="40613458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6C21F1A0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6D3F8946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TTGGGTTAGGTTTGGAGTTT</w:t>
            </w:r>
          </w:p>
        </w:tc>
      </w:tr>
      <w:tr w:rsidR="008C291F" w14:paraId="5BF5E0E8" w14:textId="77777777"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527472EE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5869EF46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730D2FF6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CAAACCCCCAAATTATCRT</w:t>
            </w:r>
          </w:p>
        </w:tc>
      </w:tr>
      <w:tr w:rsidR="008C291F" w14:paraId="5071572E" w14:textId="77777777">
        <w:tc>
          <w:tcPr>
            <w:tcW w:w="1660" w:type="dxa"/>
            <w:tcBorders>
              <w:tl2br w:val="nil"/>
              <w:tr2bl w:val="nil"/>
            </w:tcBorders>
          </w:tcPr>
          <w:p w14:paraId="02C21DE5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6C018619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118257DC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GGGTTTTTGTTGGTTGTT</w:t>
            </w:r>
          </w:p>
        </w:tc>
      </w:tr>
      <w:tr w:rsidR="008C291F" w14:paraId="3C9E44A0" w14:textId="77777777"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72A6BC2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2174C878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183B7904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CTCCRTAAACTCCAAACCTAACC</w:t>
            </w:r>
          </w:p>
        </w:tc>
      </w:tr>
      <w:tr w:rsidR="008C291F" w14:paraId="3D6D2D49" w14:textId="77777777">
        <w:tc>
          <w:tcPr>
            <w:tcW w:w="1660" w:type="dxa"/>
            <w:tcBorders>
              <w:tl2br w:val="nil"/>
              <w:tr2bl w:val="nil"/>
            </w:tcBorders>
          </w:tcPr>
          <w:p w14:paraId="1EBB947B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1D3BEACF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1EABBC8D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TYGTTTGATTGTTTAGGGAGGA</w:t>
            </w:r>
          </w:p>
        </w:tc>
      </w:tr>
      <w:tr w:rsidR="008C291F" w14:paraId="40015BD3" w14:textId="77777777">
        <w:tc>
          <w:tcPr>
            <w:tcW w:w="1660" w:type="dxa"/>
            <w:tcBorders>
              <w:tl2br w:val="nil"/>
              <w:tr2bl w:val="nil"/>
            </w:tcBorders>
          </w:tcPr>
          <w:p w14:paraId="206F2EFA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6469DE0C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4C785929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TTCTATTTCTCTCCRTACTATTCTCTCC</w:t>
            </w:r>
          </w:p>
        </w:tc>
      </w:tr>
      <w:tr w:rsidR="008C291F" w14:paraId="2B752B09" w14:textId="77777777">
        <w:tc>
          <w:tcPr>
            <w:tcW w:w="1660" w:type="dxa"/>
            <w:tcBorders>
              <w:tl2br w:val="nil"/>
              <w:tr2bl w:val="nil"/>
            </w:tcBorders>
          </w:tcPr>
          <w:p w14:paraId="0F2C9701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3CA9C3AD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57C4942B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GYGGAGTGGAGGTTGT</w:t>
            </w:r>
          </w:p>
        </w:tc>
      </w:tr>
      <w:tr w:rsidR="008C291F" w14:paraId="7513FFD2" w14:textId="77777777"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4900C3F2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3D6A0649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27800386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TCRAACCRCTCCCCTTTC</w:t>
            </w:r>
          </w:p>
        </w:tc>
      </w:tr>
      <w:tr w:rsidR="008C291F" w14:paraId="13D23705" w14:textId="77777777">
        <w:tc>
          <w:tcPr>
            <w:tcW w:w="1660" w:type="dxa"/>
            <w:tcBorders>
              <w:tl2br w:val="nil"/>
              <w:tr2bl w:val="nil"/>
            </w:tcBorders>
          </w:tcPr>
          <w:p w14:paraId="1B4A1AD2" w14:textId="77777777" w:rsidR="008C291F" w:rsidRDefault="00B017D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KCNQ1OT1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04F3A3C3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11DE2F88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TTGAGGAGAGTTTGGGAGAA</w:t>
            </w:r>
          </w:p>
        </w:tc>
      </w:tr>
      <w:tr w:rsidR="008C291F" w14:paraId="351CD3BF" w14:textId="77777777"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029580A7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3C75453C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79EDDBF9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AAACTCCTCAACATAATTCTCCTC</w:t>
            </w:r>
          </w:p>
        </w:tc>
      </w:tr>
      <w:tr w:rsidR="008C291F" w14:paraId="1E9E2301" w14:textId="77777777">
        <w:tc>
          <w:tcPr>
            <w:tcW w:w="1660" w:type="dxa"/>
            <w:tcBorders>
              <w:tl2br w:val="nil"/>
              <w:tr2bl w:val="nil"/>
            </w:tcBorders>
          </w:tcPr>
          <w:p w14:paraId="2DF41CA1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08FB28F4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265ED1AA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TTGAATTGGGATTGGAGTTTG</w:t>
            </w:r>
          </w:p>
        </w:tc>
      </w:tr>
      <w:tr w:rsidR="008C291F" w14:paraId="48F84BDB" w14:textId="77777777"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33B19257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3E47D731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6517467E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CAAACAAACTCCCAACCAAAA</w:t>
            </w:r>
          </w:p>
        </w:tc>
      </w:tr>
      <w:tr w:rsidR="008C291F" w14:paraId="1AF2AA40" w14:textId="77777777">
        <w:tc>
          <w:tcPr>
            <w:tcW w:w="1660" w:type="dxa"/>
            <w:tcBorders>
              <w:tl2br w:val="nil"/>
              <w:tr2bl w:val="nil"/>
            </w:tcBorders>
          </w:tcPr>
          <w:p w14:paraId="7882E29A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503C2A2D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2F2AE07B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TAGGTGGGTGGTTTGGTATG</w:t>
            </w:r>
          </w:p>
        </w:tc>
      </w:tr>
      <w:tr w:rsidR="008C291F" w14:paraId="3E712795" w14:textId="77777777"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6A7A0B60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67134F91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6AE06AE1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CCAAACCACRCCCRAAAC</w:t>
            </w:r>
          </w:p>
        </w:tc>
      </w:tr>
      <w:tr w:rsidR="008C291F" w14:paraId="265F1675" w14:textId="77777777">
        <w:trPr>
          <w:trHeight w:val="319"/>
        </w:trPr>
        <w:tc>
          <w:tcPr>
            <w:tcW w:w="1660" w:type="dxa"/>
            <w:tcBorders>
              <w:tl2br w:val="nil"/>
              <w:tr2bl w:val="nil"/>
            </w:tcBorders>
          </w:tcPr>
          <w:p w14:paraId="1608640F" w14:textId="77777777" w:rsidR="008C291F" w:rsidRDefault="00B017D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MEST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5AF360A0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45CEB769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GTGTTAGAGGTTTTGATGATAGGT</w:t>
            </w:r>
          </w:p>
        </w:tc>
      </w:tr>
      <w:tr w:rsidR="008C291F" w14:paraId="5523FA5E" w14:textId="77777777"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8ED3BC8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301B20C1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1BC44F54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RATACCCRCTACATCCAAAA</w:t>
            </w:r>
          </w:p>
        </w:tc>
      </w:tr>
      <w:tr w:rsidR="008C291F" w14:paraId="24429A27" w14:textId="77777777">
        <w:tc>
          <w:tcPr>
            <w:tcW w:w="1660" w:type="dxa"/>
            <w:tcBorders>
              <w:tl2br w:val="nil"/>
              <w:tr2bl w:val="nil"/>
            </w:tcBorders>
          </w:tcPr>
          <w:p w14:paraId="6048D278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64BF3C21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1772A578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GGTTGGGAGGGGTTTTG</w:t>
            </w:r>
          </w:p>
        </w:tc>
      </w:tr>
      <w:tr w:rsidR="008C291F" w14:paraId="38BDC53E" w14:textId="77777777"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2A208E6E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3E04D7A5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5AD1ABEF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TGTAGTTTAGGATTTTAAGATTTAGGT</w:t>
            </w:r>
          </w:p>
        </w:tc>
      </w:tr>
      <w:tr w:rsidR="008C291F" w14:paraId="4297B5B7" w14:textId="77777777">
        <w:trPr>
          <w:trHeight w:val="385"/>
        </w:trPr>
        <w:tc>
          <w:tcPr>
            <w:tcW w:w="1660" w:type="dxa"/>
            <w:tcBorders>
              <w:tl2br w:val="nil"/>
              <w:tr2bl w:val="nil"/>
            </w:tcBorders>
          </w:tcPr>
          <w:p w14:paraId="6344B80F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5E55FDCD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23F67FF6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AACCTACCRCCCACCT</w:t>
            </w:r>
          </w:p>
        </w:tc>
      </w:tr>
      <w:tr w:rsidR="008C291F" w14:paraId="543F1244" w14:textId="77777777">
        <w:tc>
          <w:tcPr>
            <w:tcW w:w="1660" w:type="dxa"/>
            <w:tcBorders>
              <w:tl2br w:val="nil"/>
              <w:tr2bl w:val="nil"/>
            </w:tcBorders>
          </w:tcPr>
          <w:p w14:paraId="512313E8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49BF90BC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552053E3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GTTTGGTAGGGAGAAGGYGGTAG </w:t>
            </w:r>
          </w:p>
        </w:tc>
      </w:tr>
      <w:tr w:rsidR="008C291F" w14:paraId="5E5B9037" w14:textId="77777777">
        <w:trPr>
          <w:trHeight w:val="329"/>
        </w:trPr>
        <w:tc>
          <w:tcPr>
            <w:tcW w:w="1660" w:type="dxa"/>
            <w:tcBorders>
              <w:tl2br w:val="nil"/>
              <w:tr2bl w:val="nil"/>
            </w:tcBorders>
          </w:tcPr>
          <w:p w14:paraId="12AC9CA3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0301DC34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79697933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TCAAATAAAACCTTACCTACAAAACTCC</w:t>
            </w:r>
          </w:p>
        </w:tc>
      </w:tr>
      <w:tr w:rsidR="008C291F" w14:paraId="4EE273B2" w14:textId="77777777"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 w14:paraId="79B8741B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344B1FC1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410DF0FA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GTTTAGGAGGYGTGAGGTTGTG </w:t>
            </w:r>
          </w:p>
        </w:tc>
      </w:tr>
      <w:tr w:rsidR="008C291F" w14:paraId="6FF1CCD5" w14:textId="77777777">
        <w:tc>
          <w:tcPr>
            <w:tcW w:w="1660" w:type="dxa"/>
            <w:tcBorders>
              <w:tl2br w:val="nil"/>
              <w:tr2bl w:val="nil"/>
            </w:tcBorders>
          </w:tcPr>
          <w:p w14:paraId="607D5B70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4429C77B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10" w:type="dxa"/>
            <w:tcBorders>
              <w:tl2br w:val="nil"/>
              <w:tr2bl w:val="nil"/>
            </w:tcBorders>
            <w:vAlign w:val="center"/>
          </w:tcPr>
          <w:p w14:paraId="11D693D3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ATCCCCACRCCCAAAAA</w:t>
            </w:r>
          </w:p>
        </w:tc>
      </w:tr>
      <w:tr w:rsidR="008C291F" w14:paraId="504C6593" w14:textId="77777777">
        <w:tc>
          <w:tcPr>
            <w:tcW w:w="1660" w:type="dxa"/>
            <w:tcBorders>
              <w:tl2br w:val="nil"/>
              <w:tr2bl w:val="nil"/>
            </w:tcBorders>
          </w:tcPr>
          <w:p w14:paraId="2A4BF6A6" w14:textId="77777777" w:rsidR="008C291F" w:rsidRDefault="00B017D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EG3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3F420E1B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610" w:type="dxa"/>
            <w:tcBorders>
              <w:tl2br w:val="nil"/>
              <w:tr2bl w:val="nil"/>
            </w:tcBorders>
          </w:tcPr>
          <w:p w14:paraId="6423E671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TGAGGTTGTTGATTGGTTAG</w:t>
            </w:r>
          </w:p>
        </w:tc>
      </w:tr>
      <w:tr w:rsidR="008C291F" w14:paraId="2741DF2A" w14:textId="77777777">
        <w:trPr>
          <w:trHeight w:val="90"/>
        </w:trPr>
        <w:tc>
          <w:tcPr>
            <w:tcW w:w="1660" w:type="dxa"/>
            <w:tcBorders>
              <w:tl2br w:val="nil"/>
              <w:tr2bl w:val="nil"/>
            </w:tcBorders>
          </w:tcPr>
          <w:p w14:paraId="1DE1A128" w14:textId="77777777" w:rsidR="008C291F" w:rsidRDefault="008C291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570" w:type="dxa"/>
            <w:tcBorders>
              <w:tl2br w:val="nil"/>
              <w:tr2bl w:val="nil"/>
            </w:tcBorders>
          </w:tcPr>
          <w:p w14:paraId="73F02C75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610" w:type="dxa"/>
            <w:tcBorders>
              <w:tl2br w:val="nil"/>
              <w:tr2bl w:val="nil"/>
            </w:tcBorders>
          </w:tcPr>
          <w:p w14:paraId="5FE675CB" w14:textId="77777777" w:rsidR="008C291F" w:rsidRDefault="00B01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RCACTCACCTCACCTCAATAC</w:t>
            </w:r>
          </w:p>
        </w:tc>
      </w:tr>
    </w:tbl>
    <w:p w14:paraId="251B0FBF" w14:textId="77777777" w:rsidR="008C291F" w:rsidRDefault="008C291F"/>
    <w:sectPr w:rsidR="008C2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8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5DD35B7"/>
    <w:rsid w:val="008C291F"/>
    <w:rsid w:val="00B017DD"/>
    <w:rsid w:val="032505FA"/>
    <w:rsid w:val="052D6A23"/>
    <w:rsid w:val="0F8634A6"/>
    <w:rsid w:val="133756FC"/>
    <w:rsid w:val="13C37242"/>
    <w:rsid w:val="1673472E"/>
    <w:rsid w:val="17566068"/>
    <w:rsid w:val="1C3F2891"/>
    <w:rsid w:val="1D104893"/>
    <w:rsid w:val="1F340EED"/>
    <w:rsid w:val="22EA66CE"/>
    <w:rsid w:val="242E02D5"/>
    <w:rsid w:val="261D5CFF"/>
    <w:rsid w:val="26332550"/>
    <w:rsid w:val="2A992EF6"/>
    <w:rsid w:val="2AD756BB"/>
    <w:rsid w:val="2B6166FC"/>
    <w:rsid w:val="2DD11A17"/>
    <w:rsid w:val="2FCB4709"/>
    <w:rsid w:val="308858EA"/>
    <w:rsid w:val="33222C63"/>
    <w:rsid w:val="33334DA4"/>
    <w:rsid w:val="33E87EA1"/>
    <w:rsid w:val="35810C60"/>
    <w:rsid w:val="3AB25CA3"/>
    <w:rsid w:val="3CF93DB3"/>
    <w:rsid w:val="3DBB3E7C"/>
    <w:rsid w:val="3FF35534"/>
    <w:rsid w:val="455F78C4"/>
    <w:rsid w:val="458264B1"/>
    <w:rsid w:val="4A0649A0"/>
    <w:rsid w:val="51602D15"/>
    <w:rsid w:val="535367BF"/>
    <w:rsid w:val="54DC70E9"/>
    <w:rsid w:val="592212E5"/>
    <w:rsid w:val="5F5E459D"/>
    <w:rsid w:val="62715778"/>
    <w:rsid w:val="6545768A"/>
    <w:rsid w:val="683E4284"/>
    <w:rsid w:val="6C367A8B"/>
    <w:rsid w:val="6C87314D"/>
    <w:rsid w:val="6CA9298C"/>
    <w:rsid w:val="7206747F"/>
    <w:rsid w:val="75DD35B7"/>
    <w:rsid w:val="76042CC9"/>
    <w:rsid w:val="76364FA8"/>
    <w:rsid w:val="7B073714"/>
    <w:rsid w:val="7DCD1F2D"/>
    <w:rsid w:val="7E454EFA"/>
    <w:rsid w:val="7E7859EC"/>
    <w:rsid w:val="7FF4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040F09"/>
  <w15:docId w15:val="{9DD8952B-CE88-4E52-82D0-6D8A70D6A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305"/>
    </w:pPr>
    <w:rPr>
      <w:rFonts w:ascii="Times New Roman" w:eastAsia="Times New Roman" w:hAnsi="Times New Roman" w:cs="Times New Roman"/>
      <w:sz w:val="24"/>
      <w:lang w:val="zh-CN" w:bidi="zh-CN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pPr>
      <w:spacing w:before="132"/>
      <w:jc w:val="center"/>
    </w:pPr>
    <w:rPr>
      <w:rFonts w:ascii="Times New Roman" w:eastAsia="Times New Roman" w:hAnsi="Times New Roman" w:cs="Times New Roman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7</Characters>
  <Application>Microsoft Office Word</Application>
  <DocSecurity>0</DocSecurity>
  <Lines>9</Lines>
  <Paragraphs>2</Paragraphs>
  <ScaleCrop>false</ScaleCrop>
  <Company>Springer Nature</Company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</dc:creator>
  <cp:lastModifiedBy>Shivanjali Shahane</cp:lastModifiedBy>
  <cp:revision>2</cp:revision>
  <dcterms:created xsi:type="dcterms:W3CDTF">2022-10-31T13:01:00Z</dcterms:created>
  <dcterms:modified xsi:type="dcterms:W3CDTF">2022-10-31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2B4035608B248AE8151FD1EA9D1D690</vt:lpwstr>
  </property>
</Properties>
</file>